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30FFEA" w14:textId="102775A8" w:rsidR="00022467" w:rsidRDefault="00022467" w:rsidP="00022467">
      <w:bookmarkStart w:id="0" w:name="_GoBack"/>
      <w:bookmarkEnd w:id="0"/>
      <w:r>
        <w:rPr>
          <w:b/>
        </w:rPr>
        <w:t xml:space="preserve">Additional file 3. </w:t>
      </w:r>
      <w:r>
        <w:t xml:space="preserve">List of all lasso regression </w:t>
      </w:r>
      <w:proofErr w:type="spellStart"/>
      <w:r>
        <w:t>miR</w:t>
      </w:r>
      <w:proofErr w:type="spellEnd"/>
      <w:r>
        <w:t>-ratios selected from the inner cross validation loop.</w:t>
      </w:r>
    </w:p>
    <w:p w14:paraId="59D67D36" w14:textId="77777777" w:rsidR="00022467" w:rsidRDefault="00022467" w:rsidP="00022467"/>
    <w:tbl>
      <w:tblPr>
        <w:tblW w:w="0" w:type="auto"/>
        <w:tblInd w:w="-45" w:type="dxa"/>
        <w:tblLook w:val="0020" w:firstRow="1" w:lastRow="0" w:firstColumn="0" w:lastColumn="0" w:noHBand="0" w:noVBand="0"/>
      </w:tblPr>
      <w:tblGrid>
        <w:gridCol w:w="2221"/>
        <w:gridCol w:w="1301"/>
        <w:gridCol w:w="1400"/>
        <w:gridCol w:w="1406"/>
        <w:gridCol w:w="1331"/>
        <w:gridCol w:w="1376"/>
      </w:tblGrid>
      <w:tr w:rsidR="00022467" w:rsidRPr="005E25A1" w14:paraId="6FD71AFB" w14:textId="77777777" w:rsidTr="000D371C">
        <w:trPr>
          <w:trHeight w:val="851"/>
          <w:tblHeader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48E6C3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miRNA ratios </w:t>
            </w:r>
          </w:p>
          <w:p w14:paraId="36DA4D8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(Open Array assay IDs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FDCFBD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number of times selected (from 78 training sets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BB5A7F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ercent frequency of selection from training set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2F89DB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number of times selected from 50 repeats (out of 3,900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6C87005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average number of times selected from 50 repeat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27E3C2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ercent frequency of selection from 50 repeats</w:t>
            </w:r>
          </w:p>
        </w:tc>
      </w:tr>
      <w:tr w:rsidR="00022467" w:rsidRPr="005E25A1" w14:paraId="3F258C76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A32F59D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510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206  /  002365_hsa.miR.49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005473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5894E1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00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F8584A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89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03FAAA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9.8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5829F49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99.7%</w:t>
            </w:r>
          </w:p>
        </w:tc>
      </w:tr>
      <w:tr w:rsidR="00022467" w:rsidRPr="005E25A1" w14:paraId="03EDCEB2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E8A55A6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1973_U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6.snRNA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 xml:space="preserve">  /  000473_hsa.miR.15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C047F6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3991BF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00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3D2A26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88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2AC404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9.8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52B948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99.7%</w:t>
            </w:r>
          </w:p>
        </w:tc>
      </w:tr>
      <w:tr w:rsidR="00022467" w:rsidRPr="005E25A1" w14:paraId="550CD867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51F395C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355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532.3p  /  002349_hsa.miR.574.3p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9E86F31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4FE6C7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00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F92E30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88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11C2AF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9.7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0A8C15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99.6%</w:t>
            </w:r>
          </w:p>
        </w:tc>
      </w:tr>
      <w:tr w:rsidR="00022467" w:rsidRPr="005E25A1" w14:paraId="1B6FEAE4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8D6D18D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19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25a.5p  /  002367_hsa.miR.193b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432068F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E326AD9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00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F39EAF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88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BF6C66F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9.7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5279AF1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99.5%</w:t>
            </w:r>
          </w:p>
        </w:tc>
      </w:tr>
      <w:tr w:rsidR="00022467" w:rsidRPr="005E25A1" w14:paraId="365DB112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F92F06A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884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274B  /  000408_hsa.miR.27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31DE63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D152E9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00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0A9E8B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85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151B0B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9.4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5F51619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98.9%</w:t>
            </w:r>
          </w:p>
        </w:tc>
      </w:tr>
      <w:tr w:rsidR="00022467" w:rsidRPr="005E25A1" w14:paraId="478F20EE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35EE046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365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494  /  000473_hsa.miR.15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9CEA40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776E4F9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00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73B152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85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0A733D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9.4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97C7B3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98.8%</w:t>
            </w:r>
          </w:p>
        </w:tc>
      </w:tr>
      <w:tr w:rsidR="00022467" w:rsidRPr="005E25A1" w14:paraId="7884C6E1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8EF164A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281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93a.5p  /  001973_U6.snRN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736E7D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0688CC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00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5ED8331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85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3CE9A9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9.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80C3CC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98.8%</w:t>
            </w:r>
          </w:p>
        </w:tc>
      </w:tr>
      <w:tr w:rsidR="00022467" w:rsidRPr="005E25A1" w14:paraId="12A1B749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8CE9A1B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40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27a  /  001090_mmu.miR.9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8FAB4B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4F4493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00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AAAAB29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73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075235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7.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8DA1D4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95.8%</w:t>
            </w:r>
          </w:p>
        </w:tc>
      </w:tr>
      <w:tr w:rsidR="00022467" w:rsidRPr="005E25A1" w14:paraId="22714100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1012F7A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33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ath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59a  /  000475_hsa.miR.15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58751D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35C2609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00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12BFB3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70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F504B1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7.4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65C6A9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94.9%</w:t>
            </w:r>
          </w:p>
        </w:tc>
      </w:tr>
      <w:tr w:rsidR="00022467" w:rsidRPr="005E25A1" w14:paraId="3C2E11E9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DD76E4B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33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ath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59a  /  002365_hsa.miR.49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CAF368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7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8CB6F25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99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F73CEC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83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8CFCD0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9.8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6F97C9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98.3%</w:t>
            </w:r>
          </w:p>
        </w:tc>
      </w:tr>
      <w:tr w:rsidR="00022467" w:rsidRPr="005E25A1" w14:paraId="79023321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E71FC0C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564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375  /  002338_hsa.miR.483.5p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5DF417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7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0E005D1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99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D4BFF9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73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799F7F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8.4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8CA6E9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95.7%</w:t>
            </w:r>
          </w:p>
        </w:tc>
      </w:tr>
      <w:tr w:rsidR="00022467" w:rsidRPr="005E25A1" w14:paraId="2A67E642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4707EBC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1090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mmu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93  /  001187_mmu.miR.14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ABAD4F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7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C895D1F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99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CC67A7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56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5548849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6.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6FD31AF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91%</w:t>
            </w:r>
          </w:p>
        </w:tc>
      </w:tr>
      <w:tr w:rsidR="00022467" w:rsidRPr="005E25A1" w14:paraId="7A6A23AC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EF94A17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52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301  /  000563_hsa.miR.37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C9C459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7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225DD9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99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1B1A9F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39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7D23B9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4.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74558B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87%</w:t>
            </w:r>
          </w:p>
        </w:tc>
      </w:tr>
      <w:tr w:rsidR="00022467" w:rsidRPr="005E25A1" w14:paraId="74A280A8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4E77598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51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215  /  002289_hsa.miR.139.5p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E9728A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7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7FF5FB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99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B08C40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87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A552FB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7.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1152E6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74%</w:t>
            </w:r>
          </w:p>
        </w:tc>
      </w:tr>
      <w:tr w:rsidR="00022467" w:rsidRPr="005E25A1" w14:paraId="43254D00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92E994E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395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9a  /  000470_hsa.miR.148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BBC0AF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7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7FCB5EF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99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4DC91B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28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CCF68B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6.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BF1B7CF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3%</w:t>
            </w:r>
          </w:p>
        </w:tc>
      </w:tr>
      <w:tr w:rsidR="00022467" w:rsidRPr="005E25A1" w14:paraId="7D221DAD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907D9D0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296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885.5p  /  001515_hsa.miR.66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D3BA7C1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49F4A8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97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DFA74A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69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C5A2E8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2.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AB85859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3%</w:t>
            </w:r>
          </w:p>
        </w:tc>
      </w:tr>
      <w:tr w:rsidR="00022467" w:rsidRPr="005E25A1" w14:paraId="4E5D0198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0D983C4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51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215  /  000473_hsa.miR.15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3A0AAE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5C847D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96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F77DAB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42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40F7F3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5.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1914DA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88%</w:t>
            </w:r>
          </w:p>
        </w:tc>
      </w:tr>
      <w:tr w:rsidR="00022467" w:rsidRPr="005E25A1" w14:paraId="5F7264CD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112FCB5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51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215  /  002258_hsa.miR.34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075997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A8CA79F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96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107463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60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F1E9D4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4.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48578A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67%</w:t>
            </w:r>
          </w:p>
        </w:tc>
      </w:tr>
      <w:tr w:rsidR="00022467" w:rsidRPr="005E25A1" w14:paraId="7AB5D77E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291E6E9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884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274B  /  000470_hsa.miR.148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2545BB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7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94EC0D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95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D47BCD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10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42520D5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1.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F696E3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80%</w:t>
            </w:r>
          </w:p>
        </w:tc>
      </w:tr>
      <w:tr w:rsidR="00022467" w:rsidRPr="005E25A1" w14:paraId="5924A74A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D1900B9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33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ath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59a  /  000507_hsa.miR.20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33D8E1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7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B814D91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95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A89908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01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A79CD7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3.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DCBA925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6%</w:t>
            </w:r>
          </w:p>
        </w:tc>
      </w:tr>
      <w:tr w:rsidR="00022467" w:rsidRPr="005E25A1" w14:paraId="500A38F6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E329A39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186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345  /  000431_hsa.miR.92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6535C7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7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70F207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94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A5D49E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25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7E8E02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4.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BEB618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83%</w:t>
            </w:r>
          </w:p>
        </w:tc>
      </w:tr>
      <w:tr w:rsidR="00022467" w:rsidRPr="005E25A1" w14:paraId="1D191B8F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3380DEF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24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42.5p  /  001090_mmu.miR.9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87B5821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EF0965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91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EC49C3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30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7A8BEC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8.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FAB639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3%</w:t>
            </w:r>
          </w:p>
        </w:tc>
      </w:tr>
      <w:tr w:rsidR="00022467" w:rsidRPr="005E25A1" w14:paraId="4D013FFE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743064D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349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574.3p  /  000473_hsa.miR.15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155B18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F87938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88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F3390F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71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84C1A6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9.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A9EE69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69.7%</w:t>
            </w:r>
          </w:p>
        </w:tc>
      </w:tr>
      <w:tr w:rsidR="00022467" w:rsidRPr="005E25A1" w14:paraId="417DF3AA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400C6E5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1090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mmu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93  /  002295_hsa.miR.22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CDB0DF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AB2ACB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88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398E47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40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B825A7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4.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2D6476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61.7%</w:t>
            </w:r>
          </w:p>
        </w:tc>
      </w:tr>
      <w:tr w:rsidR="00022467" w:rsidRPr="005E25A1" w14:paraId="48E55F45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7F991E8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19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25a.5p  /  000387_hsa.miR.10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C5F4041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D30E8AF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87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85B7111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67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70D7DCF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4.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BA01F8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2.8%</w:t>
            </w:r>
          </w:p>
        </w:tc>
      </w:tr>
      <w:tr w:rsidR="00022467" w:rsidRPr="005E25A1" w14:paraId="076A7607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284B7F4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51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215  /  001090_mmu.miR.9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891D5F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DCA6C2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86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9A2EA1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50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9FAF52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2.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B9CBF7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8.5%</w:t>
            </w:r>
          </w:p>
        </w:tc>
      </w:tr>
      <w:tr w:rsidR="00022467" w:rsidRPr="005E25A1" w14:paraId="467EEEB5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A3EA1B1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83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291  /  000518_hsa.miR.21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FCDD12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5DD9471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86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09493C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17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EF64C9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7.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9E58DD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0.2%</w:t>
            </w:r>
          </w:p>
        </w:tc>
      </w:tr>
      <w:tr w:rsidR="00022467" w:rsidRPr="005E25A1" w14:paraId="35217CEB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E9876CA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33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ath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59a  /  002304_hsa.miR.199a.3p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A11DF7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AB718B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85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D3C3D0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98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AFE553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0.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A17FBB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50.9%</w:t>
            </w:r>
          </w:p>
        </w:tc>
      </w:tr>
      <w:tr w:rsidR="00022467" w:rsidRPr="005E25A1" w14:paraId="0638729D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0C2157E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295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223  /  000473_hsa.miR.15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0BF5F9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8C3BF89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77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897B8C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83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F983AC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E13BCA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1.5%</w:t>
            </w:r>
          </w:p>
        </w:tc>
      </w:tr>
      <w:tr w:rsidR="00022467" w:rsidRPr="005E25A1" w14:paraId="1AE7EFD4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E91A9E8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189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944  /  002863_hsa.miR.129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52FFDF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D2E36D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77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0FB58D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55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58BC51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9.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E14B171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4.3%</w:t>
            </w:r>
          </w:p>
        </w:tc>
      </w:tr>
      <w:tr w:rsidR="00022467" w:rsidRPr="005E25A1" w14:paraId="30A0302C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EE85F32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295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223  /  001090_mmu.miR.9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398F06F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D4CA20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7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FF18A6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8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056E49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6.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08D1D0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9.7%</w:t>
            </w:r>
          </w:p>
        </w:tc>
      </w:tr>
      <w:tr w:rsidR="00022467" w:rsidRPr="005E25A1" w14:paraId="59F09197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C64E785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lastRenderedPageBreak/>
              <w:t>000489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90  /  000518_hsa.miR.21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612A38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417123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68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4234C21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21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92C8101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1.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B5DD63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56.8%</w:t>
            </w:r>
          </w:p>
        </w:tc>
      </w:tr>
      <w:tr w:rsidR="00022467" w:rsidRPr="005E25A1" w14:paraId="0B200716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D0E26F1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442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06b  /  000563_hsa.miR.37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2F8EAA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24DFEB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67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531F00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7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7D2EB5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9.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19ACFB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2.2%</w:t>
            </w:r>
          </w:p>
        </w:tc>
      </w:tr>
      <w:tr w:rsidR="00022467" w:rsidRPr="005E25A1" w14:paraId="04CF71A6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6BC9BC6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40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27a  /  002284_hsa.miR.13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CB0F16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B2969D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64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ECE0EC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94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219F8E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8.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96EA57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4.2%</w:t>
            </w:r>
          </w:p>
        </w:tc>
      </w:tr>
      <w:tr w:rsidR="00022467" w:rsidRPr="005E25A1" w14:paraId="078D2EF5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5479A7D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51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215  /  000431_hsa.miR.92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6FE7531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AE2B31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64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5FD4E79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70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1B85EF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4.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920BA05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8.2%</w:t>
            </w:r>
          </w:p>
        </w:tc>
      </w:tr>
      <w:tr w:rsidR="00022467" w:rsidRPr="005E25A1" w14:paraId="2BAF52CE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E4F1803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431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92a  /  001973_U6.snRN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B590EF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2A01EC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58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3CA8F1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6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CE03F6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.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1EDD27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.3%</w:t>
            </w:r>
          </w:p>
        </w:tc>
      </w:tr>
      <w:tr w:rsidR="00022467" w:rsidRPr="005E25A1" w14:paraId="5FA02A4A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0087830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25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340  /  002304_hsa.miR.199a.3p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FF78AA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68DF70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56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F4A223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05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A0FF9B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1ECAC71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7.1%</w:t>
            </w:r>
          </w:p>
        </w:tc>
      </w:tr>
      <w:tr w:rsidR="00022467" w:rsidRPr="005E25A1" w14:paraId="069E4448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E833E6A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1187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mmu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40  /  002258_hsa.miR.34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BFE20B5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F397C1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50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B59A0D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90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87C644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3.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7208BC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3.2%</w:t>
            </w:r>
          </w:p>
        </w:tc>
      </w:tr>
      <w:tr w:rsidR="00022467" w:rsidRPr="005E25A1" w14:paraId="1F47BBE2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0AE377B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189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944  /  002271_hsa.miR.18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6931B7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490628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9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2213F0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4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07C6CF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1.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06C8C1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1.4%</w:t>
            </w:r>
          </w:p>
        </w:tc>
      </w:tr>
      <w:tr w:rsidR="00022467" w:rsidRPr="005E25A1" w14:paraId="74451EA6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DFF8467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22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26  /  000518_hsa.miR.21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E8718D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FD0DD8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4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ACE58D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6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932BB5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0.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A4A024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9.3%</w:t>
            </w:r>
          </w:p>
        </w:tc>
      </w:tr>
      <w:tr w:rsidR="00022467" w:rsidRPr="005E25A1" w14:paraId="4A3EAE22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AB5B87F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189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944  /  001984_hsa.miR.590.5p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873B315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9AA0965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1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B371639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7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B5C5AD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8.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11553D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7.1%</w:t>
            </w:r>
          </w:p>
        </w:tc>
      </w:tr>
      <w:tr w:rsidR="00022467" w:rsidRPr="005E25A1" w14:paraId="7361FAFD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1AB2352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387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0a  /  000507_hsa.miR.20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D76D9E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391657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6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BEDEF61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57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20526B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0.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AAB297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4.8%</w:t>
            </w:r>
          </w:p>
        </w:tc>
      </w:tr>
      <w:tr w:rsidR="00022467" w:rsidRPr="005E25A1" w14:paraId="709DC24B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0E6B06D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1187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mmu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40  /  002406_hsa.let.7e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D0B0A7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B9D019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1521A9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8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5D25FC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8.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2B04D9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2.4%</w:t>
            </w:r>
          </w:p>
        </w:tc>
      </w:tr>
      <w:tr w:rsidR="00022467" w:rsidRPr="005E25A1" w14:paraId="6AD1531E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F339DAC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365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494  /  002276_hsa.miR.22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A34B50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31112B9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1082CD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1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1ADABBF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8.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EA27E39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5.5%</w:t>
            </w:r>
          </w:p>
        </w:tc>
      </w:tr>
      <w:tr w:rsidR="00022467" w:rsidRPr="005E25A1" w14:paraId="688B3F34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B6E989C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884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274B  /  001973_U6.snRN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CE19C7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63C94E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9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D29AF5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4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339AB99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4.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678EF91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8.8%</w:t>
            </w:r>
          </w:p>
        </w:tc>
      </w:tr>
      <w:tr w:rsidR="00022467" w:rsidRPr="005E25A1" w14:paraId="195FFE9B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1048A34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365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494  /  002201_hsa.miR.54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636BE5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D30D41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9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54550F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5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F3F1E8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1.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3839109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6.5%</w:t>
            </w:r>
          </w:p>
        </w:tc>
      </w:tr>
      <w:tr w:rsidR="00022467" w:rsidRPr="005E25A1" w14:paraId="5B0B9FB7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2B74F5C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33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ath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59a  /  000396_hsa.miR.19b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D6C481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E16D27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8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C949125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74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A910C9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3.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99CAFA9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9.1%</w:t>
            </w:r>
          </w:p>
        </w:tc>
      </w:tr>
      <w:tr w:rsidR="00022467" w:rsidRPr="005E25A1" w14:paraId="59ECB797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7FB0798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365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494  /  001090_mmu.miR.9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45F437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5AAE4C5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7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817458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1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FD38F3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5.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22AAAF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.0%</w:t>
            </w:r>
          </w:p>
        </w:tc>
      </w:tr>
      <w:tr w:rsidR="00022467" w:rsidRPr="005E25A1" w14:paraId="74190874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94C061A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234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40.3p  /  000431_hsa.miR.92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493030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6E775B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6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89AB47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2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20AC0D5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1.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1945F4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0.8%</w:t>
            </w:r>
          </w:p>
        </w:tc>
      </w:tr>
      <w:tr w:rsidR="00022467" w:rsidRPr="005E25A1" w14:paraId="3CBAB138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F66312A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304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99a.3p  /  002284_hsa.miR.13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E790F2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547C8A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DE974F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81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03876A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5.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12CBF7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0.8%</w:t>
            </w:r>
          </w:p>
        </w:tc>
      </w:tr>
      <w:tr w:rsidR="00022467" w:rsidRPr="005E25A1" w14:paraId="601C5971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12D7B85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282_hsa.let.7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g  /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 xml:space="preserve">  002304_hsa.miR.199a.3p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8E896C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DED14A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B3D3125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7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593050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9.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43493F1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.5%</w:t>
            </w:r>
          </w:p>
        </w:tc>
      </w:tr>
      <w:tr w:rsidR="00022467" w:rsidRPr="005E25A1" w14:paraId="5CCCAAFB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AA03C89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186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345  /  000473_hsa.miR.15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03F309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338862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A8013F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3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E8B87C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7.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9E40CD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.4%</w:t>
            </w:r>
          </w:p>
        </w:tc>
      </w:tr>
      <w:tr w:rsidR="00022467" w:rsidRPr="005E25A1" w14:paraId="2964466B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2C83F18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863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290  /  002338_hsa.miR.483.5p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729426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4E441B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3BA6925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1606B7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B0852F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6%</w:t>
            </w:r>
          </w:p>
        </w:tc>
      </w:tr>
      <w:tr w:rsidR="00022467" w:rsidRPr="005E25A1" w14:paraId="44A2FF5D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6EE4B8B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1187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mmu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40  /  001090_mmu.miR.9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ED4D0B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557BF51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2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253612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5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3C360D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9.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9664CF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.0%</w:t>
            </w:r>
          </w:p>
        </w:tc>
      </w:tr>
      <w:tr w:rsidR="00022467" w:rsidRPr="005E25A1" w14:paraId="5FFE7ECD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C2B5AA4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1187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mmu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40  /  000405_hsa.miR.26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64126D5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C7BB0B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1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0382A0F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3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5B274C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4.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A364B9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6.0%</w:t>
            </w:r>
          </w:p>
        </w:tc>
      </w:tr>
      <w:tr w:rsidR="00022467" w:rsidRPr="005E25A1" w14:paraId="2848D357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15358FC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51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215  /  001187_mmu.miR.14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589A59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CA1ACB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9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16B46F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57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B8F2A6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8.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E5AB11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4.6%</w:t>
            </w:r>
          </w:p>
        </w:tc>
      </w:tr>
      <w:tr w:rsidR="00022467" w:rsidRPr="005E25A1" w14:paraId="2CC418FE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CE0808F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33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ath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59a  /  001187_mmu.miR.14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BB09A29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116D0D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9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355A51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4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7AA271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5A958E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8.8%</w:t>
            </w:r>
          </w:p>
        </w:tc>
      </w:tr>
      <w:tr w:rsidR="00022467" w:rsidRPr="005E25A1" w14:paraId="71CFAC84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9FF8CE8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524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221  /  000518_hsa.miR.21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BCD88C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7062FA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9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35F44A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8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8D9A7F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2.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10E6F4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.7%</w:t>
            </w:r>
          </w:p>
        </w:tc>
      </w:tr>
      <w:tr w:rsidR="00022467" w:rsidRPr="005E25A1" w14:paraId="40DAB3D6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71A26DC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340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423.5p  /  002186_hsa.miR.34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15196C5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211DD0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8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259511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1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7891A1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2.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1BA3D9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8.1%</w:t>
            </w:r>
          </w:p>
        </w:tc>
      </w:tr>
      <w:tr w:rsidR="00022467" w:rsidRPr="005E25A1" w14:paraId="1EB3E1B9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131DFA0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510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206  /  000391_hsa.miR.1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15CD08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0B85E8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7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C0F1D3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5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AE074F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7.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FF4D59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9.1%</w:t>
            </w:r>
          </w:p>
        </w:tc>
      </w:tr>
      <w:tr w:rsidR="00022467" w:rsidRPr="005E25A1" w14:paraId="51CAF7D7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5E72915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884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274B  /  002349_hsa.miR.574.3p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01FF14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4782B4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7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122022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4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0B8D86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8.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E52992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6.2%</w:t>
            </w:r>
          </w:p>
        </w:tc>
      </w:tr>
      <w:tr w:rsidR="00022467" w:rsidRPr="005E25A1" w14:paraId="639F2755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292C3A7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1187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mmu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40  /  002422_hsa.miR.18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368C1A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4D8D69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7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DAD32E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3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887804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0.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151A11F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.5%</w:t>
            </w:r>
          </w:p>
        </w:tc>
      </w:tr>
      <w:tr w:rsidR="00022467" w:rsidRPr="005E25A1" w14:paraId="64EA24B0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BB4D87E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245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22  /  000470_hsa.miR.148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3E25A3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DAB3D4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4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D59C19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7641205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0.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514400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8.5%</w:t>
            </w:r>
          </w:p>
        </w:tc>
      </w:tr>
      <w:tr w:rsidR="00022467" w:rsidRPr="005E25A1" w14:paraId="1CBB2676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58E5858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473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50  /  002198_hsa.miR.125a.5p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0DFEAB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93CDBB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2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EC5651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5C37E31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.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7CCF40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5%</w:t>
            </w:r>
          </w:p>
        </w:tc>
      </w:tr>
      <w:tr w:rsidR="00022467" w:rsidRPr="005E25A1" w14:paraId="697DCC44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2BF35E3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lastRenderedPageBreak/>
              <w:t>002884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274B  /  000546_hsa.miR.33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C83281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EA515E1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0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E451C5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C5C6FD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2.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13BAD8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.6%</w:t>
            </w:r>
          </w:p>
        </w:tc>
      </w:tr>
      <w:tr w:rsidR="00022467" w:rsidRPr="005E25A1" w14:paraId="34733F67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A1248F0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510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206  /  001518_hsa.miR.53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A84E445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7361709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9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11EAAA9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085C89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5.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76C653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0%</w:t>
            </w:r>
          </w:p>
        </w:tc>
      </w:tr>
      <w:tr w:rsidR="00022467" w:rsidRPr="005E25A1" w14:paraId="2F1B9FAA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4541F25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884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274B  /  002863_hsa.miR.129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A3BA84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DB3A3D5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9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FA0D56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827C50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.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8BDA97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7%</w:t>
            </w:r>
          </w:p>
        </w:tc>
      </w:tr>
      <w:tr w:rsidR="00022467" w:rsidRPr="005E25A1" w14:paraId="3C70AC92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1C8F747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543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328  /  002349_hsa.miR.574.3p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5C3335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C9459B5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8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2423FD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297A85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6.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F22FDD5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5.6%</w:t>
            </w:r>
          </w:p>
        </w:tc>
      </w:tr>
      <w:tr w:rsidR="00022467" w:rsidRPr="005E25A1" w14:paraId="23DF4D96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9992EDC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365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494  /  002258_hsa.miR.34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4A7954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C157E3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8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F98904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AE49EF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7.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FB3E83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2%</w:t>
            </w:r>
          </w:p>
        </w:tc>
      </w:tr>
      <w:tr w:rsidR="00022467" w:rsidRPr="005E25A1" w14:paraId="5E140A6D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8B0264B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189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944  /  000518_hsa.miR.21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8B9EAE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F76849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8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0C8ECA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72A54E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6.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E08AE4F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0%</w:t>
            </w:r>
          </w:p>
        </w:tc>
      </w:tr>
      <w:tr w:rsidR="00022467" w:rsidRPr="005E25A1" w14:paraId="00810B69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1E0F002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33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ath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59a  /  000391_hsa.miR.1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D64529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CC1713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6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420A59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7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37D798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4.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FAD256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9%</w:t>
            </w:r>
          </w:p>
        </w:tc>
      </w:tr>
      <w:tr w:rsidR="00022467" w:rsidRPr="005E25A1" w14:paraId="590ECD3C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19F5B96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446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28.3p  /  002349_hsa.miR.574.3p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9897C4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A71C605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6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9C6B549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7259AF1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7.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8B5FF45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9%</w:t>
            </w:r>
          </w:p>
        </w:tc>
      </w:tr>
      <w:tr w:rsidR="00022467" w:rsidRPr="005E25A1" w14:paraId="5E518789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7E46877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473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50  /  002295_hsa.miR.22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08865C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BB4BD1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6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FC6C74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7D74B9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97CA84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4%</w:t>
            </w:r>
          </w:p>
        </w:tc>
      </w:tr>
      <w:tr w:rsidR="00022467" w:rsidRPr="005E25A1" w14:paraId="722BFA62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8C96C61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470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48a  /  002284_hsa.miR.13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24FCEB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ABAC1C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5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9A829E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8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35CA1D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2.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3B998E9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.3%</w:t>
            </w:r>
          </w:p>
        </w:tc>
      </w:tr>
      <w:tr w:rsidR="00022467" w:rsidRPr="005E25A1" w14:paraId="2DD22D70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C317658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296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885.5p  /  002201_hsa.miR.54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095C17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C2B0415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5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948996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13112E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7.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2AEFAA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8%</w:t>
            </w:r>
          </w:p>
        </w:tc>
      </w:tr>
      <w:tr w:rsidR="00022467" w:rsidRPr="005E25A1" w14:paraId="7E302001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325DC94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234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40.3p  /  002355_hsa.miR.532.3p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E8C1121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E79E01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5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497195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3B4EF6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3.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F5154D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4%</w:t>
            </w:r>
          </w:p>
        </w:tc>
      </w:tr>
      <w:tr w:rsidR="00022467" w:rsidRPr="005E25A1" w14:paraId="6AD0F34A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748C226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33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ath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59a  /  001984_hsa.miR.590.5p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D4CE1F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9861A2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5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8A6E87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6311F4F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58AD9C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</w:tr>
      <w:tr w:rsidR="00022467" w:rsidRPr="005E25A1" w14:paraId="04923E4B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D125BFC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365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494  /  000387_hsa.miR.10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45FC75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96FF52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5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71CC63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5EC044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A6D779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9%</w:t>
            </w:r>
          </w:p>
        </w:tc>
      </w:tr>
      <w:tr w:rsidR="00022467" w:rsidRPr="005E25A1" w14:paraId="109949B3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96C7392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281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93a.5p  /  002349_hsa.miR.574.3p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09AAE4F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91DF9B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5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E01ECB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AE2553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5.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7ECC04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5%</w:t>
            </w:r>
          </w:p>
        </w:tc>
      </w:tr>
      <w:tr w:rsidR="00022467" w:rsidRPr="005E25A1" w14:paraId="60784396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3AD0CB3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40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27a  /  000456_hsa.miR.130b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0CD237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8D67069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5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5A3405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2E91B6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3CC5225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2%</w:t>
            </w:r>
          </w:p>
        </w:tc>
      </w:tr>
      <w:tr w:rsidR="00022467" w:rsidRPr="005E25A1" w14:paraId="62DDAD63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0C5ABC9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884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274B  /  002271_hsa.miR.18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A5BECC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3974EF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.8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EBCE8F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0413A99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171B94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2%</w:t>
            </w:r>
          </w:p>
        </w:tc>
      </w:tr>
      <w:tr w:rsidR="00022467" w:rsidRPr="005E25A1" w14:paraId="7673CF4D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D5199F6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304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99a.3p  /  002406_hsa.let.7e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E8C5AE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987C5A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.8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8B6760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AD9D22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8.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15F776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6%</w:t>
            </w:r>
          </w:p>
        </w:tc>
      </w:tr>
      <w:tr w:rsidR="00022467" w:rsidRPr="005E25A1" w14:paraId="68D55E6E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3E4C1F8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464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42.3p  /  000518_hsa.miR.21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9F230D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B47A715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.8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6E18C5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5D20341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.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4D3B50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2%</w:t>
            </w:r>
          </w:p>
        </w:tc>
      </w:tr>
      <w:tr w:rsidR="00022467" w:rsidRPr="005E25A1" w14:paraId="44A05996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C949054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1973_U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6.snRNA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 xml:space="preserve">  /  002258_hsa.miR.34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A71D5B5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C206FE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.8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370A629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3A35F2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.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D86BA2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2%</w:t>
            </w:r>
          </w:p>
        </w:tc>
      </w:tr>
      <w:tr w:rsidR="00022467" w:rsidRPr="005E25A1" w14:paraId="34B4E96D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699AD27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884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274B  /  000407_hsa.miR.26b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0948CF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DF05A09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.8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8BAEC9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613A7E9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.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B1D78E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2%</w:t>
            </w:r>
          </w:p>
        </w:tc>
      </w:tr>
      <w:tr w:rsidR="00022467" w:rsidRPr="005E25A1" w14:paraId="75739C15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B6BBF76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186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345  /  002189_hsa.miR.94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F9CC29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BE1376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.6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A18290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BEA3ED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478B2E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.6%</w:t>
            </w:r>
          </w:p>
        </w:tc>
      </w:tr>
      <w:tr w:rsidR="00022467" w:rsidRPr="005E25A1" w14:paraId="48121EB0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F37C7DD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51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215  /  000563_hsa.miR.37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9FB5B6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AEE4A7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.6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2ABC57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2C276D1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954DF9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6%</w:t>
            </w:r>
          </w:p>
        </w:tc>
      </w:tr>
      <w:tr w:rsidR="00022467" w:rsidRPr="005E25A1" w14:paraId="237C57EF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A302252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186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345  /  002340_hsa.miR.423.5p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3A1A29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AE67B6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.6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718F961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423EBB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0.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116670F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6%</w:t>
            </w:r>
          </w:p>
        </w:tc>
      </w:tr>
      <w:tr w:rsidR="00022467" w:rsidRPr="005E25A1" w14:paraId="215DB23E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446291D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446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28.3p  /  000408_hsa.miR.27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2A42DB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F7A291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.6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C86EA89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EE076C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43A084F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4%</w:t>
            </w:r>
          </w:p>
        </w:tc>
      </w:tr>
      <w:tr w:rsidR="00022467" w:rsidRPr="005E25A1" w14:paraId="69B0F759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28BAB73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355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532.3p  /  000507_hsa.miR.20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33D13B9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92A7BD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.6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DDDECE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5D729A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A6682B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9%</w:t>
            </w:r>
          </w:p>
        </w:tc>
      </w:tr>
      <w:tr w:rsidR="00022467" w:rsidRPr="005E25A1" w14:paraId="1B2A3AB4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50E07DE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355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532.3p  /  000470_hsa.miR.148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650B72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18E1A8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.6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39D311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07237F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8D915E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8%</w:t>
            </w:r>
          </w:p>
        </w:tc>
      </w:tr>
      <w:tr w:rsidR="00022467" w:rsidRPr="005E25A1" w14:paraId="57C5117C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E1AC190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189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944  /  000407_hsa.miR.26b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38097A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747333F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.6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185AD3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053BD3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78F1929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3%</w:t>
            </w:r>
          </w:p>
        </w:tc>
      </w:tr>
      <w:tr w:rsidR="00022467" w:rsidRPr="005E25A1" w14:paraId="0C5B8C24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E3CA8D9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387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0a  /  002289_hsa.miR.139.5p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8266EC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5741831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.6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1D0D21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31972D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25830F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1%</w:t>
            </w:r>
          </w:p>
        </w:tc>
      </w:tr>
      <w:tr w:rsidR="00022467" w:rsidRPr="005E25A1" w14:paraId="0E8DF0ED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F1BF6B9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1090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mmu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93  /  002304_hsa.miR.199a.3p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ED4EB85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95C2C8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.6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025F1E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ABD9B6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6FFCDF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1%</w:t>
            </w:r>
          </w:p>
        </w:tc>
      </w:tr>
      <w:tr w:rsidR="00022467" w:rsidRPr="005E25A1" w14:paraId="6050060C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660664C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40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27a  /  002187_hsa.miR.94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B416645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6FD5E3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.6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114A5F9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02FFF3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C5E14C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1%</w:t>
            </w:r>
          </w:p>
        </w:tc>
      </w:tr>
      <w:tr w:rsidR="00022467" w:rsidRPr="005E25A1" w14:paraId="237A2257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904E431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33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ath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59a  /  000442_hsa.miR.106b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BB32EA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4108FA9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A64109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BDCAA7F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B85B4E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</w:tr>
      <w:tr w:rsidR="00022467" w:rsidRPr="005E25A1" w14:paraId="046E5FE3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F843953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51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215  /  002169_hsa.miR.106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E97F73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6F3356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B5443A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AB51179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F6C2FB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</w:tr>
      <w:tr w:rsidR="00022467" w:rsidRPr="005E25A1" w14:paraId="2457F5E8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9613EFD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lastRenderedPageBreak/>
              <w:t>00051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215  /  002260_hsa.miR.342.3p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2BA3A3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D59173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DDB9541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BF9D28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A0E5ECF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</w:tr>
      <w:tr w:rsidR="00022467" w:rsidRPr="005E25A1" w14:paraId="63583AD5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D817C6D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564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375  /  002367_hsa.miR.193b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B8F55D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4DBDBD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18D815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CA72C2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456070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</w:tr>
      <w:tr w:rsidR="00022467" w:rsidRPr="005E25A1" w14:paraId="399AF86D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AD5EC6C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25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340  /  000397_hsa.miR.2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BDBCC6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A3DEEE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502D915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94EA0D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87D4A5F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</w:tr>
      <w:tr w:rsidR="00022467" w:rsidRPr="005E25A1" w14:paraId="39ECB9CE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939463E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33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483.5p  /  000442_hsa.miR.106b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548676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5B4B58F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0A61D9F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FCB1B2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DDE72F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</w:tr>
      <w:tr w:rsidR="00022467" w:rsidRPr="005E25A1" w14:paraId="3EA317DF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9A0F265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51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215  /  002186_hsa.miR.34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E7FEF5F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D0EF1D1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15FC4C1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20BF42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FA3814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</w:tr>
      <w:tr w:rsidR="00022467" w:rsidRPr="005E25A1" w14:paraId="69BFC035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1D79DC2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1187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mmu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40  /  002189_hsa.miR.94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7CBC37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F176C19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09AE52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156F75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05BB87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</w:tr>
      <w:tr w:rsidR="00022467" w:rsidRPr="005E25A1" w14:paraId="3587ED56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C3DA670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282_hsa.let.7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g  /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 xml:space="preserve">  000408_hsa.miR.27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4271A2F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B2474E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0A4ECF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22300D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3E50F4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</w:tr>
      <w:tr w:rsidR="00022467" w:rsidRPr="005E25A1" w14:paraId="0C084070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AA8CE4A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355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532.3p  /  000402_hsa.miR.2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8FEC2BF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0821FB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B083CFF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618EA5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4E2CE1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</w:tr>
      <w:tr w:rsidR="00022467" w:rsidRPr="005E25A1" w14:paraId="304C03FB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39CCF7F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51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215  /  002277_hsa.miR.32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1D10791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B1C03A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CC48CB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B57E05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5462D7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2%</w:t>
            </w:r>
          </w:p>
        </w:tc>
      </w:tr>
      <w:tr w:rsidR="00022467" w:rsidRPr="005E25A1" w14:paraId="2D1333BA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F41796A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51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215  /  002432_hsa.miR.625.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DDBD16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4FDBDB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56469D5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83CBB0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CDF497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2%</w:t>
            </w:r>
          </w:p>
        </w:tc>
      </w:tr>
      <w:tr w:rsidR="00022467" w:rsidRPr="005E25A1" w14:paraId="026CBE84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4B42EF3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387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0a  /  000417_hsa.miR.30a.5p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F7A0BF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82943C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21A866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EA31E71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2D3CD0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1%</w:t>
            </w:r>
          </w:p>
        </w:tc>
      </w:tr>
      <w:tr w:rsidR="00022467" w:rsidRPr="005E25A1" w14:paraId="1EC342D3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0D579F0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33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ath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59a  /  000408_hsa.miR.27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8B3B79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1961C2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6C3D6C5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213170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1679B7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1%</w:t>
            </w:r>
          </w:p>
        </w:tc>
      </w:tr>
      <w:tr w:rsidR="00022467" w:rsidRPr="005E25A1" w14:paraId="0C668C0D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3E76D65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40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27a  /  002258_hsa.miR.34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05CA63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D62573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0B99A45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B604479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72FB60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1%</w:t>
            </w:r>
          </w:p>
        </w:tc>
      </w:tr>
      <w:tr w:rsidR="00022467" w:rsidRPr="005E25A1" w14:paraId="65D7F15F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51784F8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1187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mmu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40  /  000468_hsa.miR.146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2550B6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3A3BBE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B6B361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B0756F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3A1160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1%</w:t>
            </w:r>
          </w:p>
        </w:tc>
      </w:tr>
      <w:tr w:rsidR="00022467" w:rsidRPr="005E25A1" w14:paraId="05DE2164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853C4FF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19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25a.5p  /  002189_hsa.miR.94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0B92B4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ABEF97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B74676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BAF9DD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B47A05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0%</w:t>
            </w:r>
          </w:p>
        </w:tc>
      </w:tr>
      <w:tr w:rsidR="00022467" w:rsidRPr="005E25A1" w14:paraId="7CB8370F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5B3A46A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454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30a  /  000518_hsa.miR.21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7B73AF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B5EFCD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61774E9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CED0B8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CE0F23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0%</w:t>
            </w:r>
          </w:p>
        </w:tc>
      </w:tr>
      <w:tr w:rsidR="00022467" w:rsidRPr="005E25A1" w14:paraId="4BFB47CA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22544EB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51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215  /  002285_hsa.miR.18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AD1B8A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AA4900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635C4A5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7C5A39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421B3C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9%</w:t>
            </w:r>
          </w:p>
        </w:tc>
      </w:tr>
      <w:tr w:rsidR="00022467" w:rsidRPr="005E25A1" w14:paraId="2519814E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1FDF085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365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494  /  002189_hsa.miR.94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600D385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8BF477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D24BEB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5B63D8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B62B729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9%</w:t>
            </w:r>
          </w:p>
        </w:tc>
      </w:tr>
      <w:tr w:rsidR="00022467" w:rsidRPr="005E25A1" w14:paraId="58CA4701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E8245E8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33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ath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59a  /  000407_hsa.miR.26b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6C0B471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9D720C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D104D7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5781D99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C147B4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9%</w:t>
            </w:r>
          </w:p>
        </w:tc>
      </w:tr>
      <w:tr w:rsidR="00022467" w:rsidRPr="005E25A1" w14:paraId="6D200384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312E700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296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885.5p  /  000470_hsa.miR.148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734CB95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F72F22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7C00ED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E063E2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08A1A4F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9%</w:t>
            </w:r>
          </w:p>
        </w:tc>
      </w:tr>
      <w:tr w:rsidR="00022467" w:rsidRPr="005E25A1" w14:paraId="2D1E1992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033CF5A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296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885.5p  /  000475_hsa.miR.15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EA64E7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D1E045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399CAF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E0CFAA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2F932C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8%</w:t>
            </w:r>
          </w:p>
        </w:tc>
      </w:tr>
      <w:tr w:rsidR="00022467" w:rsidRPr="005E25A1" w14:paraId="7B356743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6C7B3A1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355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532.3p  /  002295_hsa.miR.22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643242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8CF690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7FDF2F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45F908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13862D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8%</w:t>
            </w:r>
          </w:p>
        </w:tc>
      </w:tr>
      <w:tr w:rsidR="00022467" w:rsidRPr="005E25A1" w14:paraId="07332FE8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AC77145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884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274B  /  002186_hsa.miR.34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0514EB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A44A1F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607178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91EDE8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04CA3C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8%</w:t>
            </w:r>
          </w:p>
        </w:tc>
      </w:tr>
      <w:tr w:rsidR="00022467" w:rsidRPr="005E25A1" w14:paraId="0B17F707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1C1965F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296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885.5p  /  000546_hsa.miR.33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AB2921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F9BD63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87710D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ACD0B5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73944F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7%</w:t>
            </w:r>
          </w:p>
        </w:tc>
      </w:tr>
      <w:tr w:rsidR="00022467" w:rsidRPr="005E25A1" w14:paraId="34B3C644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16C709B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33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ath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59a  /  001014_hsa.miR.20b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828B27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C5355FF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416FE8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12ED07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C0130A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7%</w:t>
            </w:r>
          </w:p>
        </w:tc>
      </w:tr>
      <w:tr w:rsidR="00022467" w:rsidRPr="005E25A1" w14:paraId="6C9C82D0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FC9EB81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295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223  /  002284_hsa.miR.13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05C94A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AC0580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FFE2B0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4C5C2F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1D5A80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6%</w:t>
            </w:r>
          </w:p>
        </w:tc>
      </w:tr>
      <w:tr w:rsidR="00022467" w:rsidRPr="005E25A1" w14:paraId="64FE5D04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B535714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51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215  /  001518_hsa.miR.53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7407B4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FC6F51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EB45A9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803AB99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FDAB92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6%</w:t>
            </w:r>
          </w:p>
        </w:tc>
      </w:tr>
      <w:tr w:rsidR="00022467" w:rsidRPr="005E25A1" w14:paraId="0F115A8E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D435DB7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365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494  /  002355_hsa.miR.532.3p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C6EE13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4C3BDF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45CBB9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494CB7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B4DB47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6%</w:t>
            </w:r>
          </w:p>
        </w:tc>
      </w:tr>
      <w:tr w:rsidR="00022467" w:rsidRPr="005E25A1" w14:paraId="7EA3B485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7CBAFD6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1097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46b  /  000518_hsa.miR.21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C256BB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2A18C6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A93B46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F7D296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FAA985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6%</w:t>
            </w:r>
          </w:p>
        </w:tc>
      </w:tr>
      <w:tr w:rsidR="00022467" w:rsidRPr="005E25A1" w14:paraId="590B0147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9514E05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1187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mmu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40  /  000473_hsa.miR.15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F2B11D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25796B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53E5E1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4ABC615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CDB02E5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5%</w:t>
            </w:r>
          </w:p>
        </w:tc>
      </w:tr>
      <w:tr w:rsidR="00022467" w:rsidRPr="005E25A1" w14:paraId="5A981712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63CE4D3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304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99a.3p  /  002258_hsa.miR.34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92338F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74C113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C3CAC5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EAC652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6B0E04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5%</w:t>
            </w:r>
          </w:p>
        </w:tc>
      </w:tr>
      <w:tr w:rsidR="00022467" w:rsidRPr="005E25A1" w14:paraId="379B5379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7B9F83D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387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0a  /  000475_hsa.miR.15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47508D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8DFE66F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098061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32F85E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13133C1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4%</w:t>
            </w:r>
          </w:p>
        </w:tc>
      </w:tr>
      <w:tr w:rsidR="00022467" w:rsidRPr="005E25A1" w14:paraId="66C08DBB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CDE130F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296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885.5p  /  000545_hsa.miR.33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E8E18F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C5F9E0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B3D7F01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13E1FC1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755198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4%</w:t>
            </w:r>
          </w:p>
        </w:tc>
      </w:tr>
      <w:tr w:rsidR="00022467" w:rsidRPr="005E25A1" w14:paraId="7B19A732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40A224B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lastRenderedPageBreak/>
              <w:t>002282_hsa.let.7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g  /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 xml:space="preserve">  000518_hsa.miR.21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3D2452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4B4B67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3C83139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2150A35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C357D6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4%</w:t>
            </w:r>
          </w:p>
        </w:tc>
      </w:tr>
      <w:tr w:rsidR="00022467" w:rsidRPr="005E25A1" w14:paraId="0C8A935B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23018E2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1090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mmu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93  /  000518_hsa.miR.21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A376959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AD14D9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A9AF7B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61E217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CF6A0F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4%</w:t>
            </w:r>
          </w:p>
        </w:tc>
      </w:tr>
      <w:tr w:rsidR="00022467" w:rsidRPr="005E25A1" w14:paraId="1D762573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B43B930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284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38  /  002365_hsa.miR.49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02449F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B3584C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F33CB8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1135F4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F3BA001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3%</w:t>
            </w:r>
          </w:p>
        </w:tc>
      </w:tr>
      <w:tr w:rsidR="00022467" w:rsidRPr="005E25A1" w14:paraId="2CDA264A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8877382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365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494  /  001187_mmu.miR.14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F672E0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45E6AD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53468F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6AC4099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936F82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3%</w:t>
            </w:r>
          </w:p>
        </w:tc>
      </w:tr>
      <w:tr w:rsidR="00022467" w:rsidRPr="005E25A1" w14:paraId="366E7097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7FBBAFA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234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40.3p  /  000420_hsa.miR.30d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F40D759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5923299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4ABD31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ECD624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84050F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3%</w:t>
            </w:r>
          </w:p>
        </w:tc>
      </w:tr>
      <w:tr w:rsidR="00022467" w:rsidRPr="005E25A1" w14:paraId="253704A6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5E2236D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19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25a.5p  /  002838_hsa.miR.129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F75ECE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A0D5D3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DBEBD69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9752D3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F54D9D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3%</w:t>
            </w:r>
          </w:p>
        </w:tc>
      </w:tr>
      <w:tr w:rsidR="00022467" w:rsidRPr="005E25A1" w14:paraId="451E48EC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ABA1677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51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215  /  000475_hsa.miR.15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FFCBBF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DC46379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2290A3F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B7B054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98742E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2%</w:t>
            </w:r>
          </w:p>
        </w:tc>
      </w:tr>
      <w:tr w:rsidR="00022467" w:rsidRPr="005E25A1" w14:paraId="147D4D2D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5E057A2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234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40.3p  /  001984_hsa.miR.590.5p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A8EA9C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E1445E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AC9BC0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8402D7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11D1A0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2%</w:t>
            </w:r>
          </w:p>
        </w:tc>
      </w:tr>
      <w:tr w:rsidR="00022467" w:rsidRPr="005E25A1" w14:paraId="33757739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60672C5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33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ath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59a  /  000580_hsa.miR.20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06DA49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9510BF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5445F3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B05971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081826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2%</w:t>
            </w:r>
          </w:p>
        </w:tc>
      </w:tr>
      <w:tr w:rsidR="00022467" w:rsidRPr="005E25A1" w14:paraId="64746D99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C6BA7A4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1187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mmu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40  /  002338_hsa.miR.483.5p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90B0191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647D9F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D828F3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4BDBFD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E75B38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2%</w:t>
            </w:r>
          </w:p>
        </w:tc>
      </w:tr>
      <w:tr w:rsidR="00022467" w:rsidRPr="005E25A1" w14:paraId="6451AA36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19D6B95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189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944  /  000408_hsa.miR.27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F352DA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6249F61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6032C1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2BE949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4574DD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2%</w:t>
            </w:r>
          </w:p>
        </w:tc>
      </w:tr>
      <w:tr w:rsidR="00022467" w:rsidRPr="005E25A1" w14:paraId="1C4B05BC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BFBBE8C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355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532.3p  /  000420_hsa.miR.30d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3C9CE0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FF20C8F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3D882F9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42546B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5161C5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2%</w:t>
            </w:r>
          </w:p>
        </w:tc>
      </w:tr>
      <w:tr w:rsidR="00022467" w:rsidRPr="005E25A1" w14:paraId="480FCDF2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527D0FF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446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28.3p  /  002304_hsa.miR.199a.3p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38975F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B80635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76F16A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BC50B0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144662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2%</w:t>
            </w:r>
          </w:p>
        </w:tc>
      </w:tr>
      <w:tr w:rsidR="00022467" w:rsidRPr="005E25A1" w14:paraId="0277CFAD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15C8659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436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99b  /  002304_hsa.miR.199a.3p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59AB81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B95D15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D8D591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2A08B3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408D8F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1%</w:t>
            </w:r>
          </w:p>
        </w:tc>
      </w:tr>
      <w:tr w:rsidR="00022467" w:rsidRPr="005E25A1" w14:paraId="57B330D2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966DAD1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296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885.5p  /  002289_hsa.miR.139.5p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9E55BE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F03341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8F300C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D7257C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69EDDE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1%</w:t>
            </w:r>
          </w:p>
        </w:tc>
      </w:tr>
      <w:tr w:rsidR="00022467" w:rsidRPr="005E25A1" w14:paraId="368D21E9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064BC96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304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99a.3p  /  000510_hsa.miR.20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3A3873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387B9E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8F29F3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ED3D15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F12928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1%</w:t>
            </w:r>
          </w:p>
        </w:tc>
      </w:tr>
      <w:tr w:rsidR="00022467" w:rsidRPr="005E25A1" w14:paraId="52A4971D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F5AB6B1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1973_U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6.snRNA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 xml:space="preserve">  /  002284_hsa.miR.13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61F965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4D772F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862C5D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04C03C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F3A824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1%</w:t>
            </w:r>
          </w:p>
        </w:tc>
      </w:tr>
      <w:tr w:rsidR="00022467" w:rsidRPr="005E25A1" w14:paraId="66D17CF5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F460BA7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19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25a.5p  /  000473_hsa.miR.15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D39D08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E0169C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74349D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B7380A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91BB3E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1%</w:t>
            </w:r>
          </w:p>
        </w:tc>
      </w:tr>
      <w:tr w:rsidR="00022467" w:rsidRPr="005E25A1" w14:paraId="58C53B2A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DB3AD41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24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42.5p  /  002281_hsa.miR.193a.5p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10A5FD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60AC08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588A83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6AA80D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61E057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1%</w:t>
            </w:r>
          </w:p>
        </w:tc>
      </w:tr>
      <w:tr w:rsidR="00022467" w:rsidRPr="005E25A1" w14:paraId="5479E9DF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17BA149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296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885.5p  /  000417_hsa.miR.30a.5p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EE73DFF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842164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A5CCBC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502570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5D26BA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1%</w:t>
            </w:r>
          </w:p>
        </w:tc>
      </w:tr>
      <w:tr w:rsidR="00022467" w:rsidRPr="005E25A1" w14:paraId="2BC4C4DE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40DECEC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340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423.5p  /  001973_U6.snRN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546FC9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F54108F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70BF52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0C96DC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A8642F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1%</w:t>
            </w:r>
          </w:p>
        </w:tc>
      </w:tr>
      <w:tr w:rsidR="00022467" w:rsidRPr="005E25A1" w14:paraId="227329DA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6C15423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365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494  /  002304_hsa.miR.199a.3p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1C5943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3D4B39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1FB6481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44B73D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DA8DEA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1%</w:t>
            </w:r>
          </w:p>
        </w:tc>
      </w:tr>
      <w:tr w:rsidR="00022467" w:rsidRPr="005E25A1" w14:paraId="4953E06F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71960F8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367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93b  /  000470_hsa.miR.148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3A9DC9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680662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6DC6D3F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157B365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C8A1BA9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1%</w:t>
            </w:r>
          </w:p>
        </w:tc>
      </w:tr>
      <w:tr w:rsidR="00022467" w:rsidRPr="005E25A1" w14:paraId="3E3F180F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1D5EB73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417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30a.5p  /  002295_hsa.miR.22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6B66E8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FBBCD8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2C941D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DF0722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C575AB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1%</w:t>
            </w:r>
          </w:p>
        </w:tc>
      </w:tr>
      <w:tr w:rsidR="00022467" w:rsidRPr="005E25A1" w14:paraId="61B5A397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58AD6B0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51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215  /  002422_hsa.miR.18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A5ACC3F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85A4A1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AD9B0A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C5A84A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7A0DFC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1%</w:t>
            </w:r>
          </w:p>
        </w:tc>
      </w:tr>
      <w:tr w:rsidR="00022467" w:rsidRPr="005E25A1" w14:paraId="4A750309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051D0F1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186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345  /  001090_mmu.miR.9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DC97569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4A9F80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79D68A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CC3CFE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F0B2AC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1%</w:t>
            </w:r>
          </w:p>
        </w:tc>
      </w:tr>
      <w:tr w:rsidR="00022467" w:rsidRPr="005E25A1" w14:paraId="5C19A9BD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6025BF2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281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93a.5p  /  000507_hsa.miR.20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38E0711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AB1DAD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4251E6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F0C4D6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60154A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1%</w:t>
            </w:r>
          </w:p>
        </w:tc>
      </w:tr>
      <w:tr w:rsidR="00022467" w:rsidRPr="005E25A1" w14:paraId="3DA36EC2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F91A966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295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223  /  000510_hsa.miR.20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21CA3E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FC93D7F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64903C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A22F6E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A6707CF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1%</w:t>
            </w:r>
          </w:p>
        </w:tc>
      </w:tr>
      <w:tr w:rsidR="00022467" w:rsidRPr="005E25A1" w14:paraId="6DEC8461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1DCEB28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863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290  /  002883_hsa.miR.1274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3363FD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33BDA91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A3CE71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D7AEF5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03DCCF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1%</w:t>
            </w:r>
          </w:p>
        </w:tc>
      </w:tr>
      <w:tr w:rsidR="00022467" w:rsidRPr="005E25A1" w14:paraId="2E0566DE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59F71FA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33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ath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59a  /  000405_hsa.miR.26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0E45DA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3E9EE1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05EDBB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21FD7A5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AA0987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0%</w:t>
            </w:r>
          </w:p>
        </w:tc>
      </w:tr>
      <w:tr w:rsidR="00022467" w:rsidRPr="005E25A1" w14:paraId="2FF5F074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0482C7D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33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ath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59a  /  002285_hsa.miR.18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BDF891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99AC405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15EC20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B46EBC1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ACEF0B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0%</w:t>
            </w:r>
          </w:p>
        </w:tc>
      </w:tr>
      <w:tr w:rsidR="00022467" w:rsidRPr="005E25A1" w14:paraId="416538CB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91666AA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431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92a  /  001090_mmu.miR.9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B6D370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7E545B5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1B0311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F58B86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9A7B205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0%</w:t>
            </w:r>
          </w:p>
        </w:tc>
      </w:tr>
      <w:tr w:rsidR="00022467" w:rsidRPr="005E25A1" w14:paraId="0BCB741F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3408874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512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210  /  002304_hsa.miR.199a.3p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DBFB9A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F41607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A1F265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80F124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53C0D0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0%</w:t>
            </w:r>
          </w:p>
        </w:tc>
      </w:tr>
      <w:tr w:rsidR="00022467" w:rsidRPr="005E25A1" w14:paraId="35A1E955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73288CE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lastRenderedPageBreak/>
              <w:t>000518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215  /  002201_hsa.miR.54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8B6FB8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EDB9EA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A62C3EF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A03A27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87D2FD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0%</w:t>
            </w:r>
          </w:p>
        </w:tc>
      </w:tr>
      <w:tr w:rsidR="00022467" w:rsidRPr="005E25A1" w14:paraId="350C52B6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F8136A0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545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331  /  002295_hsa.miR.22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B195C4F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6F727C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2BDD86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823E2D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3C198B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0%</w:t>
            </w:r>
          </w:p>
        </w:tc>
      </w:tr>
      <w:tr w:rsidR="00022467" w:rsidRPr="005E25A1" w14:paraId="344EB6E3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4CDECBB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0546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335  /  000468_hsa.miR.146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AFF88E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8336D3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7F0CCE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BF1035F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81B245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0%</w:t>
            </w:r>
          </w:p>
        </w:tc>
      </w:tr>
      <w:tr w:rsidR="00022467" w:rsidRPr="005E25A1" w14:paraId="30B15612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ACAF7A8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1020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365  /  000473_hsa.miR.15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78BD60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A9E96E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10FAC8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15B83A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ED65CC1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0%</w:t>
            </w:r>
          </w:p>
        </w:tc>
      </w:tr>
      <w:tr w:rsidR="00022467" w:rsidRPr="005E25A1" w14:paraId="4008BB4B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E3FB10E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1187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mmu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40  /  000431_hsa.miR.92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C7828A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8BB40F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2B912F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1193451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EF8F62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0%</w:t>
            </w:r>
          </w:p>
        </w:tc>
      </w:tr>
      <w:tr w:rsidR="00022467" w:rsidRPr="005E25A1" w14:paraId="308441DC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A0606C3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1187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mmu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40  /  000456_hsa.miR.130b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43E2A80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FF14B2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6DD5BDC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519B2F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5F4198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0%</w:t>
            </w:r>
          </w:p>
        </w:tc>
      </w:tr>
      <w:tr w:rsidR="00022467" w:rsidRPr="005E25A1" w14:paraId="4DD23EED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CDF6B76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304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99a.3p  /  000473_hsa.miR.15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22A8635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46B47C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2ADF47E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68943AA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AF5ABF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0%</w:t>
            </w:r>
          </w:p>
        </w:tc>
      </w:tr>
      <w:tr w:rsidR="00022467" w:rsidRPr="005E25A1" w14:paraId="67354F01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5C4E60A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304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99a.3p  /  000563_hsa.miR.37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DB9BC3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9774941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041F4F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D5F83F7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4568B9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0%</w:t>
            </w:r>
          </w:p>
        </w:tc>
      </w:tr>
      <w:tr w:rsidR="00022467" w:rsidRPr="005E25A1" w14:paraId="5B73066D" w14:textId="77777777" w:rsidTr="000D371C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324D9F2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304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99a.3p  /  001090_mmu.miR.9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7C9C0B4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1F27E2D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EDF6B73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C29F238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03E273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0%</w:t>
            </w:r>
          </w:p>
        </w:tc>
      </w:tr>
      <w:tr w:rsidR="00022467" w:rsidRPr="005E25A1" w14:paraId="2A41A718" w14:textId="77777777" w:rsidTr="000D371C">
        <w:trPr>
          <w:trHeight w:val="32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6CA6C32" w14:textId="77777777" w:rsidR="00022467" w:rsidRPr="005E25A1" w:rsidRDefault="00022467" w:rsidP="000D371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02883_</w:t>
            </w:r>
            <w:proofErr w:type="gramStart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hsa.miR</w:t>
            </w:r>
            <w:proofErr w:type="gramEnd"/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.1274A  /  002863_hsa.miR.129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EA5A9E1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4731646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E2A46E2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6EE2291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8B1060B" w14:textId="77777777" w:rsidR="00022467" w:rsidRPr="005E25A1" w:rsidRDefault="00022467" w:rsidP="000D371C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</w:pPr>
            <w:r w:rsidRPr="005E25A1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/>
              </w:rPr>
              <w:t>0.0%</w:t>
            </w:r>
          </w:p>
        </w:tc>
      </w:tr>
    </w:tbl>
    <w:p w14:paraId="33B4080E" w14:textId="77777777" w:rsidR="00022467" w:rsidRDefault="00022467" w:rsidP="00022467"/>
    <w:p w14:paraId="1CA5CDBD" w14:textId="77777777" w:rsidR="00022467" w:rsidRDefault="00022467" w:rsidP="00022467">
      <w:r>
        <w:br w:type="page"/>
      </w:r>
    </w:p>
    <w:p w14:paraId="32752AFD" w14:textId="77777777" w:rsidR="003A4ECF" w:rsidRDefault="003A4ECF"/>
    <w:sectPr w:rsidR="003A4ECF" w:rsidSect="009451D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467"/>
    <w:rsid w:val="00002143"/>
    <w:rsid w:val="0000516E"/>
    <w:rsid w:val="0001256E"/>
    <w:rsid w:val="00012EB2"/>
    <w:rsid w:val="000156C4"/>
    <w:rsid w:val="00022467"/>
    <w:rsid w:val="000256E3"/>
    <w:rsid w:val="000300A8"/>
    <w:rsid w:val="00041250"/>
    <w:rsid w:val="00045705"/>
    <w:rsid w:val="00050061"/>
    <w:rsid w:val="0005230A"/>
    <w:rsid w:val="0005307C"/>
    <w:rsid w:val="00054EE4"/>
    <w:rsid w:val="00075B01"/>
    <w:rsid w:val="00082502"/>
    <w:rsid w:val="0008323A"/>
    <w:rsid w:val="00084FFF"/>
    <w:rsid w:val="000917A4"/>
    <w:rsid w:val="00091927"/>
    <w:rsid w:val="000A12DF"/>
    <w:rsid w:val="000A2F37"/>
    <w:rsid w:val="000B15DA"/>
    <w:rsid w:val="000B32BC"/>
    <w:rsid w:val="000D58FD"/>
    <w:rsid w:val="000E1712"/>
    <w:rsid w:val="000E5EE6"/>
    <w:rsid w:val="000E7802"/>
    <w:rsid w:val="00121825"/>
    <w:rsid w:val="00135AFB"/>
    <w:rsid w:val="0014304D"/>
    <w:rsid w:val="00145D20"/>
    <w:rsid w:val="00147622"/>
    <w:rsid w:val="00152D74"/>
    <w:rsid w:val="00154248"/>
    <w:rsid w:val="0015528B"/>
    <w:rsid w:val="001561D6"/>
    <w:rsid w:val="0016090A"/>
    <w:rsid w:val="00163F51"/>
    <w:rsid w:val="00170F9C"/>
    <w:rsid w:val="00173320"/>
    <w:rsid w:val="0017397B"/>
    <w:rsid w:val="00174216"/>
    <w:rsid w:val="00174C4F"/>
    <w:rsid w:val="0017771E"/>
    <w:rsid w:val="0018076B"/>
    <w:rsid w:val="00183D58"/>
    <w:rsid w:val="001911EF"/>
    <w:rsid w:val="001912D0"/>
    <w:rsid w:val="001A1AC2"/>
    <w:rsid w:val="001A1B0B"/>
    <w:rsid w:val="001C1C44"/>
    <w:rsid w:val="001E3C08"/>
    <w:rsid w:val="001E7810"/>
    <w:rsid w:val="001F574D"/>
    <w:rsid w:val="0020370C"/>
    <w:rsid w:val="00204464"/>
    <w:rsid w:val="0021175D"/>
    <w:rsid w:val="00226480"/>
    <w:rsid w:val="00227103"/>
    <w:rsid w:val="00236E30"/>
    <w:rsid w:val="00243351"/>
    <w:rsid w:val="00253AE4"/>
    <w:rsid w:val="002757AE"/>
    <w:rsid w:val="002759AF"/>
    <w:rsid w:val="00277EEB"/>
    <w:rsid w:val="002811C5"/>
    <w:rsid w:val="00297BF3"/>
    <w:rsid w:val="002A0CBA"/>
    <w:rsid w:val="002B021C"/>
    <w:rsid w:val="002C2ABB"/>
    <w:rsid w:val="002C3D1F"/>
    <w:rsid w:val="002E090E"/>
    <w:rsid w:val="002F5C16"/>
    <w:rsid w:val="00303A7E"/>
    <w:rsid w:val="003166A8"/>
    <w:rsid w:val="003224CD"/>
    <w:rsid w:val="0032423F"/>
    <w:rsid w:val="00327FC3"/>
    <w:rsid w:val="00336158"/>
    <w:rsid w:val="00336FC5"/>
    <w:rsid w:val="00342ED9"/>
    <w:rsid w:val="003622BD"/>
    <w:rsid w:val="00366CE8"/>
    <w:rsid w:val="00370DCE"/>
    <w:rsid w:val="00371DC5"/>
    <w:rsid w:val="003A4ECF"/>
    <w:rsid w:val="003B1D9D"/>
    <w:rsid w:val="003B4FC7"/>
    <w:rsid w:val="003C3606"/>
    <w:rsid w:val="003C7D60"/>
    <w:rsid w:val="003D03AE"/>
    <w:rsid w:val="003D131C"/>
    <w:rsid w:val="003F5306"/>
    <w:rsid w:val="0040190F"/>
    <w:rsid w:val="00401CB8"/>
    <w:rsid w:val="004026DD"/>
    <w:rsid w:val="00412891"/>
    <w:rsid w:val="0043705A"/>
    <w:rsid w:val="00440BDB"/>
    <w:rsid w:val="00446803"/>
    <w:rsid w:val="00451660"/>
    <w:rsid w:val="0045551A"/>
    <w:rsid w:val="00464540"/>
    <w:rsid w:val="00474996"/>
    <w:rsid w:val="00476152"/>
    <w:rsid w:val="00477F2D"/>
    <w:rsid w:val="00490607"/>
    <w:rsid w:val="004A57F5"/>
    <w:rsid w:val="004C062E"/>
    <w:rsid w:val="004C2419"/>
    <w:rsid w:val="004E1031"/>
    <w:rsid w:val="004F17C8"/>
    <w:rsid w:val="004F4F84"/>
    <w:rsid w:val="004F54A5"/>
    <w:rsid w:val="004F6596"/>
    <w:rsid w:val="004F67DD"/>
    <w:rsid w:val="004F6FC7"/>
    <w:rsid w:val="00507DE8"/>
    <w:rsid w:val="0051092E"/>
    <w:rsid w:val="00511E3D"/>
    <w:rsid w:val="005151EE"/>
    <w:rsid w:val="00515326"/>
    <w:rsid w:val="00515E1A"/>
    <w:rsid w:val="0052147F"/>
    <w:rsid w:val="00521DDC"/>
    <w:rsid w:val="005259FC"/>
    <w:rsid w:val="0053092C"/>
    <w:rsid w:val="00533470"/>
    <w:rsid w:val="00533B19"/>
    <w:rsid w:val="00541EA3"/>
    <w:rsid w:val="00554E65"/>
    <w:rsid w:val="00562E3D"/>
    <w:rsid w:val="00571FB4"/>
    <w:rsid w:val="00573684"/>
    <w:rsid w:val="00590C49"/>
    <w:rsid w:val="00597970"/>
    <w:rsid w:val="005A25D2"/>
    <w:rsid w:val="005A5BC0"/>
    <w:rsid w:val="005A7745"/>
    <w:rsid w:val="005B10F3"/>
    <w:rsid w:val="005C5F2D"/>
    <w:rsid w:val="005D3DE9"/>
    <w:rsid w:val="005D4616"/>
    <w:rsid w:val="005E2EAB"/>
    <w:rsid w:val="005E4AD2"/>
    <w:rsid w:val="005E4BF0"/>
    <w:rsid w:val="005F36AC"/>
    <w:rsid w:val="005F3C74"/>
    <w:rsid w:val="00600DE4"/>
    <w:rsid w:val="00602624"/>
    <w:rsid w:val="006107F7"/>
    <w:rsid w:val="00614845"/>
    <w:rsid w:val="006173E6"/>
    <w:rsid w:val="00622598"/>
    <w:rsid w:val="006354EB"/>
    <w:rsid w:val="00642AD4"/>
    <w:rsid w:val="00645171"/>
    <w:rsid w:val="00647D6A"/>
    <w:rsid w:val="00662158"/>
    <w:rsid w:val="00666191"/>
    <w:rsid w:val="006678DC"/>
    <w:rsid w:val="00667A3B"/>
    <w:rsid w:val="00670A4A"/>
    <w:rsid w:val="00674748"/>
    <w:rsid w:val="00685E46"/>
    <w:rsid w:val="006C0D45"/>
    <w:rsid w:val="006C1F9B"/>
    <w:rsid w:val="006D5961"/>
    <w:rsid w:val="007035A8"/>
    <w:rsid w:val="007037C7"/>
    <w:rsid w:val="0071142F"/>
    <w:rsid w:val="007210B3"/>
    <w:rsid w:val="00722352"/>
    <w:rsid w:val="007310BF"/>
    <w:rsid w:val="00750377"/>
    <w:rsid w:val="0076539E"/>
    <w:rsid w:val="00765733"/>
    <w:rsid w:val="00766BF2"/>
    <w:rsid w:val="00770CD5"/>
    <w:rsid w:val="00775A11"/>
    <w:rsid w:val="00776A7F"/>
    <w:rsid w:val="0078032E"/>
    <w:rsid w:val="00795283"/>
    <w:rsid w:val="00796DB3"/>
    <w:rsid w:val="00797B68"/>
    <w:rsid w:val="007A5922"/>
    <w:rsid w:val="007B5378"/>
    <w:rsid w:val="007B614F"/>
    <w:rsid w:val="007D26B8"/>
    <w:rsid w:val="007D4C51"/>
    <w:rsid w:val="007D68AF"/>
    <w:rsid w:val="007E33C8"/>
    <w:rsid w:val="007E57EE"/>
    <w:rsid w:val="007E5A4A"/>
    <w:rsid w:val="007F3DEE"/>
    <w:rsid w:val="007F5AF8"/>
    <w:rsid w:val="007F6769"/>
    <w:rsid w:val="008006EC"/>
    <w:rsid w:val="008007FE"/>
    <w:rsid w:val="00813CB9"/>
    <w:rsid w:val="008163E3"/>
    <w:rsid w:val="0081751E"/>
    <w:rsid w:val="0082305B"/>
    <w:rsid w:val="008239C1"/>
    <w:rsid w:val="00835FAE"/>
    <w:rsid w:val="00847C3E"/>
    <w:rsid w:val="008913EE"/>
    <w:rsid w:val="008A11F1"/>
    <w:rsid w:val="008A28E8"/>
    <w:rsid w:val="008A41CE"/>
    <w:rsid w:val="008B1A1B"/>
    <w:rsid w:val="008B43F6"/>
    <w:rsid w:val="008B544E"/>
    <w:rsid w:val="008D54A2"/>
    <w:rsid w:val="008E1B98"/>
    <w:rsid w:val="008E3B1C"/>
    <w:rsid w:val="009048C0"/>
    <w:rsid w:val="00915778"/>
    <w:rsid w:val="00933499"/>
    <w:rsid w:val="009451D2"/>
    <w:rsid w:val="0094741E"/>
    <w:rsid w:val="009507A7"/>
    <w:rsid w:val="00962CCA"/>
    <w:rsid w:val="009646D6"/>
    <w:rsid w:val="00965E46"/>
    <w:rsid w:val="00967718"/>
    <w:rsid w:val="00972661"/>
    <w:rsid w:val="0097368B"/>
    <w:rsid w:val="00984757"/>
    <w:rsid w:val="00991856"/>
    <w:rsid w:val="00992354"/>
    <w:rsid w:val="009B4C2A"/>
    <w:rsid w:val="009C536E"/>
    <w:rsid w:val="009C6095"/>
    <w:rsid w:val="009D1094"/>
    <w:rsid w:val="009D550C"/>
    <w:rsid w:val="009D5A09"/>
    <w:rsid w:val="009E4AA1"/>
    <w:rsid w:val="009E7B47"/>
    <w:rsid w:val="009F05D8"/>
    <w:rsid w:val="00A06258"/>
    <w:rsid w:val="00A06CAA"/>
    <w:rsid w:val="00A218D6"/>
    <w:rsid w:val="00A22091"/>
    <w:rsid w:val="00A241E6"/>
    <w:rsid w:val="00A24FFA"/>
    <w:rsid w:val="00A25722"/>
    <w:rsid w:val="00A30CE3"/>
    <w:rsid w:val="00A32C17"/>
    <w:rsid w:val="00A34A3A"/>
    <w:rsid w:val="00A452AB"/>
    <w:rsid w:val="00A54AC3"/>
    <w:rsid w:val="00A702DB"/>
    <w:rsid w:val="00A72166"/>
    <w:rsid w:val="00A7268C"/>
    <w:rsid w:val="00A734FF"/>
    <w:rsid w:val="00A76CF0"/>
    <w:rsid w:val="00A8070D"/>
    <w:rsid w:val="00A80F58"/>
    <w:rsid w:val="00A95C7C"/>
    <w:rsid w:val="00A95F99"/>
    <w:rsid w:val="00AB37C0"/>
    <w:rsid w:val="00AC7C09"/>
    <w:rsid w:val="00AD4A24"/>
    <w:rsid w:val="00AE7240"/>
    <w:rsid w:val="00B13168"/>
    <w:rsid w:val="00B1701B"/>
    <w:rsid w:val="00B2213D"/>
    <w:rsid w:val="00B22868"/>
    <w:rsid w:val="00B2519E"/>
    <w:rsid w:val="00B40D41"/>
    <w:rsid w:val="00B41926"/>
    <w:rsid w:val="00B46C18"/>
    <w:rsid w:val="00B52C7B"/>
    <w:rsid w:val="00B53E86"/>
    <w:rsid w:val="00B5654A"/>
    <w:rsid w:val="00B64238"/>
    <w:rsid w:val="00B6744E"/>
    <w:rsid w:val="00B70B24"/>
    <w:rsid w:val="00B72FE0"/>
    <w:rsid w:val="00B74749"/>
    <w:rsid w:val="00B83728"/>
    <w:rsid w:val="00B86143"/>
    <w:rsid w:val="00B8681C"/>
    <w:rsid w:val="00BA2779"/>
    <w:rsid w:val="00BB188C"/>
    <w:rsid w:val="00BB22B4"/>
    <w:rsid w:val="00BB2E56"/>
    <w:rsid w:val="00BD56B7"/>
    <w:rsid w:val="00BE2F6A"/>
    <w:rsid w:val="00BE4371"/>
    <w:rsid w:val="00BE72FB"/>
    <w:rsid w:val="00BF2147"/>
    <w:rsid w:val="00C07CB0"/>
    <w:rsid w:val="00C1431E"/>
    <w:rsid w:val="00C166E1"/>
    <w:rsid w:val="00C17DB6"/>
    <w:rsid w:val="00C3368F"/>
    <w:rsid w:val="00C3739B"/>
    <w:rsid w:val="00C53A5A"/>
    <w:rsid w:val="00C57195"/>
    <w:rsid w:val="00C62634"/>
    <w:rsid w:val="00C666A3"/>
    <w:rsid w:val="00C70AD7"/>
    <w:rsid w:val="00C71351"/>
    <w:rsid w:val="00C72BC8"/>
    <w:rsid w:val="00C75A9B"/>
    <w:rsid w:val="00C77971"/>
    <w:rsid w:val="00CA24CC"/>
    <w:rsid w:val="00CB0537"/>
    <w:rsid w:val="00CB56F4"/>
    <w:rsid w:val="00CB74A0"/>
    <w:rsid w:val="00CC0C68"/>
    <w:rsid w:val="00CC4575"/>
    <w:rsid w:val="00CD03BD"/>
    <w:rsid w:val="00CD3395"/>
    <w:rsid w:val="00CD3875"/>
    <w:rsid w:val="00CE0A83"/>
    <w:rsid w:val="00CF7EC6"/>
    <w:rsid w:val="00D031A9"/>
    <w:rsid w:val="00D03AB5"/>
    <w:rsid w:val="00D14B18"/>
    <w:rsid w:val="00D23228"/>
    <w:rsid w:val="00D334DF"/>
    <w:rsid w:val="00D479EF"/>
    <w:rsid w:val="00D51573"/>
    <w:rsid w:val="00D51720"/>
    <w:rsid w:val="00D52E01"/>
    <w:rsid w:val="00D53832"/>
    <w:rsid w:val="00D571B4"/>
    <w:rsid w:val="00D74F63"/>
    <w:rsid w:val="00D8427B"/>
    <w:rsid w:val="00D86BAB"/>
    <w:rsid w:val="00D9449E"/>
    <w:rsid w:val="00DA1D2D"/>
    <w:rsid w:val="00DA4CBC"/>
    <w:rsid w:val="00DC320E"/>
    <w:rsid w:val="00E20D81"/>
    <w:rsid w:val="00E249D4"/>
    <w:rsid w:val="00E3537E"/>
    <w:rsid w:val="00E43514"/>
    <w:rsid w:val="00E4541D"/>
    <w:rsid w:val="00E52E28"/>
    <w:rsid w:val="00E630A8"/>
    <w:rsid w:val="00E843C3"/>
    <w:rsid w:val="00E86619"/>
    <w:rsid w:val="00E92CEB"/>
    <w:rsid w:val="00EA0D82"/>
    <w:rsid w:val="00EA11CA"/>
    <w:rsid w:val="00EA526D"/>
    <w:rsid w:val="00EC725E"/>
    <w:rsid w:val="00ED5B51"/>
    <w:rsid w:val="00EE17BA"/>
    <w:rsid w:val="00EE4F54"/>
    <w:rsid w:val="00EF1EA2"/>
    <w:rsid w:val="00F0368D"/>
    <w:rsid w:val="00F0414A"/>
    <w:rsid w:val="00F1116A"/>
    <w:rsid w:val="00F126DE"/>
    <w:rsid w:val="00F16C2F"/>
    <w:rsid w:val="00F26CD2"/>
    <w:rsid w:val="00F32AA4"/>
    <w:rsid w:val="00F4455D"/>
    <w:rsid w:val="00F47628"/>
    <w:rsid w:val="00F64920"/>
    <w:rsid w:val="00F65D81"/>
    <w:rsid w:val="00F704A4"/>
    <w:rsid w:val="00F759C8"/>
    <w:rsid w:val="00F8689F"/>
    <w:rsid w:val="00F93E09"/>
    <w:rsid w:val="00F95574"/>
    <w:rsid w:val="00F956BB"/>
    <w:rsid w:val="00FA0340"/>
    <w:rsid w:val="00FA2616"/>
    <w:rsid w:val="00FA4031"/>
    <w:rsid w:val="00FB55AC"/>
    <w:rsid w:val="00FB660C"/>
    <w:rsid w:val="00FD7AC7"/>
    <w:rsid w:val="00FE11A2"/>
    <w:rsid w:val="00FE1678"/>
    <w:rsid w:val="00FE4F1E"/>
    <w:rsid w:val="00FE5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D7250E"/>
  <w14:defaultImageDpi w14:val="32767"/>
  <w15:chartTrackingRefBased/>
  <w15:docId w15:val="{7CB99112-8D83-714C-869B-68532BF5F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22467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694</Words>
  <Characters>9660</Characters>
  <Application>Microsoft Office Word</Application>
  <DocSecurity>0</DocSecurity>
  <Lines>80</Lines>
  <Paragraphs>22</Paragraphs>
  <ScaleCrop>false</ScaleCrop>
  <Company/>
  <LinksUpToDate>false</LinksUpToDate>
  <CharactersWithSpaces>1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Hussey</dc:creator>
  <cp:keywords/>
  <dc:description/>
  <cp:lastModifiedBy>Damian Hussey</cp:lastModifiedBy>
  <cp:revision>2</cp:revision>
  <dcterms:created xsi:type="dcterms:W3CDTF">2020-05-12T01:53:00Z</dcterms:created>
  <dcterms:modified xsi:type="dcterms:W3CDTF">2020-05-13T03:48:00Z</dcterms:modified>
</cp:coreProperties>
</file>